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527"/>
        <w:tblW w:w="0" w:type="auto"/>
        <w:tblLook w:val="04A0" w:firstRow="1" w:lastRow="0" w:firstColumn="1" w:lastColumn="0" w:noHBand="0" w:noVBand="1"/>
      </w:tblPr>
      <w:tblGrid>
        <w:gridCol w:w="1418"/>
        <w:gridCol w:w="2188"/>
        <w:gridCol w:w="1414"/>
        <w:gridCol w:w="1643"/>
        <w:gridCol w:w="1643"/>
      </w:tblGrid>
      <w:tr w:rsidR="00F322A9" w14:paraId="66D61E8F" w14:textId="77777777" w:rsidTr="00A73B37">
        <w:tc>
          <w:tcPr>
            <w:tcW w:w="83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FB6D7" w14:textId="439B5712" w:rsidR="00F322A9" w:rsidRPr="002C0D8D" w:rsidRDefault="009F01E8" w:rsidP="00F05AED">
            <w:pPr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able </w:t>
            </w:r>
            <w:r w:rsidR="00C71AC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86516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322A9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4"/>
              </w:rPr>
              <w:t>. List of primary antibodies.</w:t>
            </w:r>
          </w:p>
        </w:tc>
      </w:tr>
      <w:tr w:rsidR="00FE4882" w14:paraId="739E330B" w14:textId="77777777" w:rsidTr="00770E93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F4697" w14:textId="77777777" w:rsidR="00F322A9" w:rsidRPr="009907B8" w:rsidRDefault="00F322A9" w:rsidP="0062645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Protein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 target</w:t>
            </w:r>
          </w:p>
        </w:tc>
        <w:tc>
          <w:tcPr>
            <w:tcW w:w="2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3E53F" w14:textId="77777777" w:rsidR="00F322A9" w:rsidRPr="009907B8" w:rsidRDefault="00F322A9" w:rsidP="0062645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N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me of antibody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E8C4A" w14:textId="77777777" w:rsidR="00F322A9" w:rsidRPr="009907B8" w:rsidRDefault="00F322A9" w:rsidP="005947B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Manufacturer and </w:t>
            </w:r>
            <w:r w:rsidR="005947B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atalog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8A3A9" w14:textId="77777777" w:rsidR="00F322A9" w:rsidRPr="009907B8" w:rsidRDefault="00F322A9" w:rsidP="0062645F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Species raised in; monoclonal or polyclonal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B6DC0" w14:textId="77777777" w:rsidR="00F322A9" w:rsidRPr="009907B8" w:rsidRDefault="00F322A9" w:rsidP="0062645F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ilution used</w:t>
            </w:r>
          </w:p>
        </w:tc>
      </w:tr>
      <w:tr w:rsidR="00BD1CE3" w14:paraId="3BCE5A98" w14:textId="77777777" w:rsidTr="00770E93"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719141A" w14:textId="77777777" w:rsidR="00BD1CE3" w:rsidRPr="009907B8" w:rsidRDefault="00F05AED" w:rsidP="00F6798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RK</w:t>
            </w:r>
          </w:p>
        </w:tc>
        <w:tc>
          <w:tcPr>
            <w:tcW w:w="2188" w:type="dxa"/>
            <w:tcBorders>
              <w:left w:val="nil"/>
              <w:bottom w:val="nil"/>
              <w:right w:val="nil"/>
            </w:tcBorders>
            <w:vAlign w:val="center"/>
          </w:tcPr>
          <w:p w14:paraId="78E01F8B" w14:textId="416CC298" w:rsidR="00BD1CE3" w:rsidRPr="009907B8" w:rsidRDefault="00495B49" w:rsidP="00D5327A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K antibody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  <w:vAlign w:val="center"/>
          </w:tcPr>
          <w:p w14:paraId="0776F841" w14:textId="4338A764" w:rsidR="00B06455" w:rsidRDefault="00B06455" w:rsidP="00BD1CE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finity</w:t>
            </w:r>
          </w:p>
          <w:p w14:paraId="7877E5CB" w14:textId="0CADED58" w:rsidR="00BD1CE3" w:rsidRPr="009907B8" w:rsidRDefault="00B06455" w:rsidP="00BD1CE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#</w:t>
            </w:r>
            <w:r w:rsidR="00495B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D</w:t>
            </w:r>
            <w:r w:rsidR="00495B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F2670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14:paraId="32C60B8A" w14:textId="77777777" w:rsidR="00BD1CE3" w:rsidRDefault="00495B49" w:rsidP="00BD1CE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2AB7936F" w14:textId="70CA51AC" w:rsidR="00495B49" w:rsidRPr="009907B8" w:rsidRDefault="00495B49" w:rsidP="00BD1CE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lyclonal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14:paraId="5F9FD85F" w14:textId="77777777" w:rsidR="00BD1CE3" w:rsidRPr="009907B8" w:rsidRDefault="00BD1CE3" w:rsidP="00BD1CE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  <w:p w14:paraId="123CA68E" w14:textId="490DDD7C" w:rsidR="00BD1CE3" w:rsidRPr="009907B8" w:rsidRDefault="00BD1CE3" w:rsidP="00BD1CE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 (</w:t>
            </w:r>
            <w:r w:rsidR="00770E9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HC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770E93" w14:paraId="7C4C8715" w14:textId="77777777" w:rsidTr="00495B49">
        <w:trPr>
          <w:trHeight w:val="6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765E38" w14:textId="3862E23C" w:rsidR="00770E93" w:rsidRPr="009907B8" w:rsidRDefault="00495B49" w:rsidP="00770E9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-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3A7870" w14:textId="30D02796" w:rsidR="00770E93" w:rsidRPr="009907B8" w:rsidRDefault="00E03252" w:rsidP="00770E9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-2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2B20FA" w14:textId="22A58D19" w:rsidR="00770E93" w:rsidRPr="009907B8" w:rsidRDefault="00B06455" w:rsidP="00770E9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="00495B49" w:rsidRPr="00495B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2159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47121B" w14:textId="77777777" w:rsidR="00495B49" w:rsidRDefault="00495B49" w:rsidP="00495B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0D9CEAD1" w14:textId="378E884D" w:rsidR="00770E93" w:rsidRPr="009907B8" w:rsidRDefault="00495B49" w:rsidP="00495B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ly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5D0318" w14:textId="28C26F20" w:rsidR="00770E93" w:rsidRPr="009907B8" w:rsidRDefault="00770E93" w:rsidP="00495B4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770E93" w14:paraId="29101030" w14:textId="77777777" w:rsidTr="00495B49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28E4" w14:textId="2CCF282C" w:rsidR="00770E93" w:rsidRPr="009907B8" w:rsidRDefault="00495B49" w:rsidP="00770E9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A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2C93" w14:textId="4684E029" w:rsidR="00770E93" w:rsidRPr="009907B8" w:rsidRDefault="00E03252" w:rsidP="00770E9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BAX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CC28" w14:textId="4559B847" w:rsidR="00770E93" w:rsidRPr="009907B8" w:rsidRDefault="00B06455" w:rsidP="00770E9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bookmarkStart w:id="0" w:name="OLE_LINK2"/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bookmarkStart w:id="1" w:name="_GoBack"/>
            <w:bookmarkEnd w:id="1"/>
            <w:r w:rsidR="00E03252" w:rsidRPr="00E0325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0207</w:t>
            </w:r>
            <w:bookmarkEnd w:id="0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409A" w14:textId="77777777" w:rsidR="00E03252" w:rsidRDefault="00E03252" w:rsidP="00E0325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218C02AF" w14:textId="4AFE46F6" w:rsidR="00770E93" w:rsidRPr="009907B8" w:rsidRDefault="00E03252" w:rsidP="00E03252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ly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8F94" w14:textId="1812628B" w:rsidR="00770E93" w:rsidRPr="009907B8" w:rsidRDefault="00495B49" w:rsidP="00770E9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14:paraId="1671011B" w14:textId="77777777" w:rsidTr="00547BDA">
        <w:trPr>
          <w:trHeight w:val="6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CD2C44" w14:textId="4934EDE9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asepase</w:t>
            </w:r>
            <w:r w:rsidR="00282F3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</w:t>
            </w: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280A96" w14:textId="4D34F453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nti-pro Caspase-3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2B0D2F" w14:textId="038DFD22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cam ab321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28B557E" w14:textId="77777777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63A5A51B" w14:textId="765BA90C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BBDF43" w14:textId="22542DB9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14:paraId="4F0A6D7C" w14:textId="77777777" w:rsidTr="000C3322">
        <w:trPr>
          <w:trHeight w:val="6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23D4" w14:textId="0E97EEF2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eaved Casepase</w:t>
            </w:r>
            <w:r w:rsidR="00282F3A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</w:t>
            </w: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47EB0" w14:textId="1BBCE728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nti-Caspase-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1DBF" w14:textId="68F5E576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cam   ab323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04E1" w14:textId="77777777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167B1350" w14:textId="69FE2412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9F42" w14:textId="4743FB11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14:paraId="109F54F9" w14:textId="77777777" w:rsidTr="00547BDA">
        <w:trPr>
          <w:trHeight w:val="6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5122CE" w14:textId="3E253EBD" w:rsidR="004A6353" w:rsidRPr="00E94B56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bookmarkStart w:id="2" w:name="OLE_LINK1"/>
            <w:r w:rsidRPr="00E94B5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P</w:t>
            </w:r>
            <w:r w:rsidRPr="00E94B5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RP</w:t>
            </w:r>
            <w:bookmarkEnd w:id="2"/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D634A9" w14:textId="49AEFEE0" w:rsidR="00E94B56" w:rsidRDefault="00E94B56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94B5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nti-PARP1</w:t>
            </w:r>
          </w:p>
          <w:p w14:paraId="70B0FCCB" w14:textId="64653604" w:rsidR="004A6353" w:rsidRPr="00E94B56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94B5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DEEE48" w14:textId="59D34AC8" w:rsidR="004A6353" w:rsidRPr="00E94B56" w:rsidRDefault="00E94B56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94B5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cam ab22724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8AA155" w14:textId="77777777" w:rsidR="004A6353" w:rsidRPr="00E94B56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94B5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 w:rsidRPr="00E94B5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136827C9" w14:textId="355C2A59" w:rsidR="004A6353" w:rsidRPr="00E94B56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94B5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P</w:t>
            </w:r>
            <w:r w:rsidRPr="00E94B5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ly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CB0584" w14:textId="2BD16476" w:rsidR="004A6353" w:rsidRPr="00E94B56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E94B5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E94B5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14:paraId="178CDF7F" w14:textId="77777777" w:rsidTr="00BD2027">
        <w:trPr>
          <w:trHeight w:val="6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7098" w14:textId="1B7B7856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Cleaved </w:t>
            </w:r>
            <w:r w:rsidRPr="004A635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P</w:t>
            </w: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RP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265AA" w14:textId="01808211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eaved PARP (Asp214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2FA8F" w14:textId="14A47400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E03252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253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FEB0" w14:textId="77777777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72630495" w14:textId="530564CB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oly</w:t>
            </w: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3B0A7" w14:textId="2BF3A988" w:rsidR="004A6353" w:rsidRP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A635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4A6353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14:paraId="7998976B" w14:textId="77777777" w:rsidTr="00547BDA">
        <w:trPr>
          <w:trHeight w:val="61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BA031F8" w14:textId="6ECA8B8D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K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CEE3D0" w14:textId="004FA80F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K2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065E0F" w14:textId="1DFF5808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00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96EAAC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6B532177" w14:textId="09B5B2C1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8A83F7E" w14:textId="4F66F3E2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14:paraId="702993DC" w14:textId="77777777" w:rsidTr="00495B49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5CB1F" w14:textId="712A2ED3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DK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A904" w14:textId="109C89BB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DK4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E81B" w14:textId="67E0F562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235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F8EC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7E5E0BA0" w14:textId="37160380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27D9" w14:textId="13E20EF2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:rsidRPr="009907B8" w14:paraId="1CA5EE48" w14:textId="77777777" w:rsidTr="00495B49">
        <w:trPr>
          <w:trHeight w:val="5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1A4B92" w14:textId="7CF55B19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yclin D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3DFA747" w14:textId="610784E8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yclin D1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212615" w14:textId="3C329F92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221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6D68E0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70BEE4EB" w14:textId="385D2979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F4EFF2" w14:textId="06C9F205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:rsidRPr="009907B8" w14:paraId="51EFD05D" w14:textId="77777777" w:rsidTr="00495B49">
        <w:trPr>
          <w:trHeight w:val="5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20E" w14:textId="6630F13F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495B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SMA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60AE" w14:textId="692CF1B1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α-Smooth Muscle Act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C015" w14:textId="7D207E40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179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B25C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0EC8F3C5" w14:textId="1090646B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AD53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  <w:p w14:paraId="055611A6" w14:textId="5A711701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HC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4A6353" w:rsidRPr="009907B8" w14:paraId="0668E950" w14:textId="77777777" w:rsidTr="00495B49">
        <w:trPr>
          <w:trHeight w:val="5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196F6D" w14:textId="35CB0E48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ollag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I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5169C2" w14:textId="3C24A293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Collagen I/COL1A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53069B" w14:textId="629851C3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210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335174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bbit</w:t>
            </w:r>
          </w:p>
          <w:p w14:paraId="5B312B98" w14:textId="72C8C2AD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B799EA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  <w:p w14:paraId="3CE7099F" w14:textId="4C984866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HC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4A6353" w:rsidRPr="009907B8" w14:paraId="0957E9C8" w14:textId="77777777" w:rsidTr="00495B49">
        <w:trPr>
          <w:trHeight w:val="56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B5FA8" w14:textId="1E89BB93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O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6F79" w14:textId="355CA5E7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LOX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19BF" w14:textId="08859111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1150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A1BF" w14:textId="77777777" w:rsidR="004A6353" w:rsidRPr="00266070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4F469558" w14:textId="6754EA89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15C4" w14:textId="6EBAFB3C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:rsidRPr="009907B8" w14:paraId="0D4BAF0A" w14:textId="77777777" w:rsidTr="00495B49">
        <w:trPr>
          <w:trHeight w:val="56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B04E83" w14:textId="4A8D6089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cadheri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E7E066" w14:textId="22A4E908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cadher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986A2B" w14:textId="071AE9E2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228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58B0B44" w14:textId="77777777" w:rsidR="004A6353" w:rsidRPr="00266070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6A2DC78A" w14:textId="523C0618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C94AEB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  <w:p w14:paraId="15CA4F2A" w14:textId="7B4BD409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HC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4A6353" w:rsidRPr="009907B8" w14:paraId="49E7DAF0" w14:textId="77777777" w:rsidTr="00495B49">
        <w:trPr>
          <w:trHeight w:val="5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CFA0" w14:textId="5372D051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cadheri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4CFA" w14:textId="4BB4AA4A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N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cadher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4C3E6" w14:textId="2E8B3920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190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3625" w14:textId="77777777" w:rsidR="004A6353" w:rsidRPr="00266070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1E5C276C" w14:textId="4BF40A2C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4DE9" w14:textId="77777777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  <w:p w14:paraId="38CA7499" w14:textId="3630970C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HC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)</w:t>
            </w:r>
          </w:p>
        </w:tc>
      </w:tr>
      <w:tr w:rsidR="004A6353" w:rsidRPr="009907B8" w14:paraId="143F77D4" w14:textId="77777777" w:rsidTr="00495B49">
        <w:trPr>
          <w:trHeight w:val="5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C6FC5B" w14:textId="4C54B91E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menti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C10481A" w14:textId="2743C6FD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V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mentin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AAE0B1" w14:textId="2E1B590B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196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ED0E8E" w14:textId="77777777" w:rsidR="004A6353" w:rsidRPr="00266070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517AB892" w14:textId="71540B4A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24362E" w14:textId="07B0171C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:rsidRPr="009907B8" w14:paraId="4F265C6F" w14:textId="77777777" w:rsidTr="00495B49">
        <w:trPr>
          <w:trHeight w:val="56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AFE5" w14:textId="368DA664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-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A60D" w14:textId="175F2492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Z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O-1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2355" w14:textId="6A33BB5B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2520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5BCD" w14:textId="77777777" w:rsidR="004A6353" w:rsidRPr="00266070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50DA28DA" w14:textId="4B1797CC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Poly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E823" w14:textId="09734AD7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:rsidRPr="009907B8" w14:paraId="17D01490" w14:textId="77777777" w:rsidTr="00495B49">
        <w:trPr>
          <w:trHeight w:val="5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B4E060" w14:textId="56832239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bronecti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107261" w14:textId="0D820F86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ibronectin antibody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00D338" w14:textId="5DA79362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1297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A0A84D" w14:textId="77777777" w:rsidR="004A6353" w:rsidRPr="00266070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6BB3FF68" w14:textId="4C655495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9CF782" w14:textId="24972219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1000 (WB)</w:t>
            </w:r>
          </w:p>
        </w:tc>
      </w:tr>
      <w:tr w:rsidR="004A6353" w:rsidRPr="009907B8" w14:paraId="2F0E54AC" w14:textId="77777777" w:rsidTr="00495B49">
        <w:trPr>
          <w:trHeight w:val="56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905B6" w14:textId="09D7FE39" w:rsidR="004A6353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PDH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CF18E" w14:textId="24918291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GAPDH antibody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BB7A5" w14:textId="00CE0413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B06455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 xml:space="preserve">ABclonal </w:t>
            </w: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A19056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770F2" w14:textId="77777777" w:rsidR="004A6353" w:rsidRPr="00266070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Rabbit</w:t>
            </w:r>
          </w:p>
          <w:p w14:paraId="7870ED5C" w14:textId="18F4E13D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2660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Monoclona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EDA02" w14:textId="3D51EA6D" w:rsidR="004A6353" w:rsidRPr="009907B8" w:rsidRDefault="004A6353" w:rsidP="004A6353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907B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4"/>
              </w:rPr>
              <w:t>1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2</w:t>
            </w:r>
            <w:r w:rsidRPr="009907B8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  <w:t>000 (WB)</w:t>
            </w:r>
          </w:p>
        </w:tc>
      </w:tr>
    </w:tbl>
    <w:p w14:paraId="24B1A617" w14:textId="77777777" w:rsidR="00956971" w:rsidRPr="00956971" w:rsidRDefault="00956971" w:rsidP="0062645F">
      <w:pPr>
        <w:jc w:val="center"/>
      </w:pPr>
    </w:p>
    <w:sectPr w:rsidR="00956971" w:rsidRPr="00956971" w:rsidSect="00AE2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105B7" w14:textId="77777777" w:rsidR="008558C9" w:rsidRDefault="008558C9" w:rsidP="009B7B38">
      <w:r>
        <w:separator/>
      </w:r>
    </w:p>
  </w:endnote>
  <w:endnote w:type="continuationSeparator" w:id="0">
    <w:p w14:paraId="15CC7677" w14:textId="77777777" w:rsidR="008558C9" w:rsidRDefault="008558C9" w:rsidP="009B7B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90FE99" w14:textId="77777777" w:rsidR="008558C9" w:rsidRDefault="008558C9" w:rsidP="009B7B38">
      <w:r>
        <w:separator/>
      </w:r>
    </w:p>
  </w:footnote>
  <w:footnote w:type="continuationSeparator" w:id="0">
    <w:p w14:paraId="18B7F836" w14:textId="77777777" w:rsidR="008558C9" w:rsidRDefault="008558C9" w:rsidP="009B7B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2sTAyMTQzsrQwMTZW0lEKTi0uzszPAykwrgUATlTH/SwAAAA="/>
  </w:docVars>
  <w:rsids>
    <w:rsidRoot w:val="004F30DC"/>
    <w:rsid w:val="00030382"/>
    <w:rsid w:val="00047E90"/>
    <w:rsid w:val="000C369F"/>
    <w:rsid w:val="000D2C1B"/>
    <w:rsid w:val="000E29A4"/>
    <w:rsid w:val="000F0168"/>
    <w:rsid w:val="000F4DE1"/>
    <w:rsid w:val="000F6BF2"/>
    <w:rsid w:val="001130BE"/>
    <w:rsid w:val="00151B65"/>
    <w:rsid w:val="0016608E"/>
    <w:rsid w:val="001A0C62"/>
    <w:rsid w:val="001C4E30"/>
    <w:rsid w:val="001C6795"/>
    <w:rsid w:val="001F2184"/>
    <w:rsid w:val="001F3583"/>
    <w:rsid w:val="0021470E"/>
    <w:rsid w:val="00266070"/>
    <w:rsid w:val="00282F3A"/>
    <w:rsid w:val="00284A3A"/>
    <w:rsid w:val="002D240D"/>
    <w:rsid w:val="0033649B"/>
    <w:rsid w:val="00341445"/>
    <w:rsid w:val="00342F09"/>
    <w:rsid w:val="003745B5"/>
    <w:rsid w:val="003B5D3C"/>
    <w:rsid w:val="004172F8"/>
    <w:rsid w:val="00422C08"/>
    <w:rsid w:val="004635C5"/>
    <w:rsid w:val="00495B49"/>
    <w:rsid w:val="004A6353"/>
    <w:rsid w:val="004D6DC9"/>
    <w:rsid w:val="004F30DC"/>
    <w:rsid w:val="00505782"/>
    <w:rsid w:val="00510503"/>
    <w:rsid w:val="00511E5C"/>
    <w:rsid w:val="00520768"/>
    <w:rsid w:val="00521AD0"/>
    <w:rsid w:val="00542670"/>
    <w:rsid w:val="005947BA"/>
    <w:rsid w:val="005D4E9D"/>
    <w:rsid w:val="005E0363"/>
    <w:rsid w:val="005F561E"/>
    <w:rsid w:val="0062645F"/>
    <w:rsid w:val="00652A03"/>
    <w:rsid w:val="00685C03"/>
    <w:rsid w:val="00692A3F"/>
    <w:rsid w:val="006B2D10"/>
    <w:rsid w:val="006F5D8A"/>
    <w:rsid w:val="007064B4"/>
    <w:rsid w:val="00770E93"/>
    <w:rsid w:val="00790D66"/>
    <w:rsid w:val="007924FD"/>
    <w:rsid w:val="007E4476"/>
    <w:rsid w:val="007E4861"/>
    <w:rsid w:val="00807974"/>
    <w:rsid w:val="00814080"/>
    <w:rsid w:val="008558C9"/>
    <w:rsid w:val="00865169"/>
    <w:rsid w:val="00885BE3"/>
    <w:rsid w:val="00893527"/>
    <w:rsid w:val="008E3EAF"/>
    <w:rsid w:val="009072FC"/>
    <w:rsid w:val="009215A4"/>
    <w:rsid w:val="0093368D"/>
    <w:rsid w:val="00956971"/>
    <w:rsid w:val="009907B8"/>
    <w:rsid w:val="009B4F52"/>
    <w:rsid w:val="009B7B38"/>
    <w:rsid w:val="009E4757"/>
    <w:rsid w:val="009F01E8"/>
    <w:rsid w:val="009F646A"/>
    <w:rsid w:val="00A13B6B"/>
    <w:rsid w:val="00A72162"/>
    <w:rsid w:val="00A73B37"/>
    <w:rsid w:val="00AB73CA"/>
    <w:rsid w:val="00AD384A"/>
    <w:rsid w:val="00AD7CE3"/>
    <w:rsid w:val="00AE2E02"/>
    <w:rsid w:val="00AF5F68"/>
    <w:rsid w:val="00B06455"/>
    <w:rsid w:val="00B16EB7"/>
    <w:rsid w:val="00B50AD7"/>
    <w:rsid w:val="00BB3667"/>
    <w:rsid w:val="00BD1CE3"/>
    <w:rsid w:val="00C26446"/>
    <w:rsid w:val="00C71AC7"/>
    <w:rsid w:val="00C830D9"/>
    <w:rsid w:val="00D5327A"/>
    <w:rsid w:val="00D63EB6"/>
    <w:rsid w:val="00D75849"/>
    <w:rsid w:val="00D91FB2"/>
    <w:rsid w:val="00DA61B6"/>
    <w:rsid w:val="00DA7852"/>
    <w:rsid w:val="00DC5DDA"/>
    <w:rsid w:val="00DD4442"/>
    <w:rsid w:val="00E016FC"/>
    <w:rsid w:val="00E03252"/>
    <w:rsid w:val="00E1395E"/>
    <w:rsid w:val="00E33125"/>
    <w:rsid w:val="00E553DF"/>
    <w:rsid w:val="00E94B56"/>
    <w:rsid w:val="00EB1C73"/>
    <w:rsid w:val="00EB51A8"/>
    <w:rsid w:val="00F04768"/>
    <w:rsid w:val="00F05AED"/>
    <w:rsid w:val="00F1565D"/>
    <w:rsid w:val="00F322A9"/>
    <w:rsid w:val="00F5386C"/>
    <w:rsid w:val="00F53BA5"/>
    <w:rsid w:val="00F67988"/>
    <w:rsid w:val="00FE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2F2437"/>
  <w15:chartTrackingRefBased/>
  <w15:docId w15:val="{1DAE465F-1A9E-4F12-A4DD-6E3518B8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E553D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7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B7B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7B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7B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7B3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553DF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5105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6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C82D61-43E2-477A-B5B7-0C5BCBE95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Rajalakshmi Thangaraj</cp:lastModifiedBy>
  <cp:revision>99</cp:revision>
  <dcterms:created xsi:type="dcterms:W3CDTF">2018-09-02T07:50:00Z</dcterms:created>
  <dcterms:modified xsi:type="dcterms:W3CDTF">2024-03-06T01:18:00Z</dcterms:modified>
</cp:coreProperties>
</file>